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6642F" w14:textId="77777777" w:rsidR="00DB2465" w:rsidRPr="00FE0DD8" w:rsidRDefault="00DB2465" w:rsidP="00DB2465">
      <w:pPr>
        <w:spacing w:after="0" w:line="240" w:lineRule="auto"/>
        <w:rPr>
          <w:rFonts w:ascii="Times New Roman" w:hAnsi="Times New Roman" w:cs="Times New Roman"/>
          <w:b/>
        </w:rPr>
      </w:pPr>
      <w:r w:rsidRPr="00FE0DD8">
        <w:rPr>
          <w:rFonts w:ascii="Times New Roman" w:hAnsi="Times New Roman" w:cs="Times New Roman"/>
          <w:b/>
        </w:rPr>
        <w:t>APPENDIX</w:t>
      </w:r>
    </w:p>
    <w:p w14:paraId="111E41C2" w14:textId="77777777" w:rsidR="00DB2465" w:rsidRPr="00FE0DD8" w:rsidRDefault="00DB2465" w:rsidP="00DB2465">
      <w:pPr>
        <w:spacing w:after="0" w:line="240" w:lineRule="auto"/>
        <w:rPr>
          <w:rFonts w:ascii="Times New Roman" w:hAnsi="Times New Roman" w:cs="Times New Roman"/>
          <w:b/>
        </w:rPr>
      </w:pPr>
    </w:p>
    <w:p w14:paraId="50CD6B6B" w14:textId="77777777" w:rsidR="00DB2465" w:rsidRPr="00FE0DD8" w:rsidRDefault="00DB2465" w:rsidP="00DB2465">
      <w:pPr>
        <w:spacing w:after="0" w:line="480" w:lineRule="auto"/>
        <w:rPr>
          <w:rFonts w:ascii="Times New Roman" w:hAnsi="Times New Roman" w:cs="Times New Roman"/>
          <w:b/>
        </w:rPr>
      </w:pPr>
      <w:r w:rsidRPr="00FE0DD8">
        <w:rPr>
          <w:rFonts w:ascii="Times New Roman" w:hAnsi="Times New Roman" w:cs="Times New Roman"/>
          <w:b/>
        </w:rPr>
        <w:t>Supplementary Methods</w:t>
      </w:r>
    </w:p>
    <w:p w14:paraId="739ECDB2" w14:textId="77777777" w:rsidR="00DB2465" w:rsidRPr="00FD4B7B" w:rsidRDefault="00DB2465" w:rsidP="00DB2465">
      <w:pPr>
        <w:spacing w:after="0" w:line="480" w:lineRule="auto"/>
        <w:rPr>
          <w:rFonts w:ascii="Times New Roman" w:hAnsi="Times New Roman" w:cs="Times New Roman"/>
        </w:rPr>
      </w:pPr>
      <w:r w:rsidRPr="00FE0DD8">
        <w:rPr>
          <w:rFonts w:ascii="Times New Roman" w:hAnsi="Times New Roman" w:cs="Times New Roman"/>
        </w:rPr>
        <w:t xml:space="preserve">Standard lead II or V5 were preferentially used for the QT measurements. However, when the end of the T wave could not accurately be determined, QTc measurement in other leads was permitted. </w:t>
      </w:r>
      <w:r w:rsidRPr="00621978">
        <w:rPr>
          <w:rFonts w:ascii="Times New Roman" w:hAnsi="Times New Roman" w:cs="Times New Roman"/>
        </w:rPr>
        <w:t>Full blood count, chemistries, and liver fun</w:t>
      </w:r>
      <w:r>
        <w:rPr>
          <w:rFonts w:ascii="Times New Roman" w:hAnsi="Times New Roman" w:cs="Times New Roman"/>
        </w:rPr>
        <w:t>ction tests</w:t>
      </w:r>
      <w:r w:rsidRPr="00FD4B7B">
        <w:rPr>
          <w:rFonts w:ascii="Times New Roman" w:hAnsi="Times New Roman" w:cs="Times New Roman"/>
        </w:rPr>
        <w:t xml:space="preserve"> were performed monthly</w:t>
      </w:r>
      <w:r>
        <w:rPr>
          <w:rFonts w:ascii="Times New Roman" w:hAnsi="Times New Roman" w:cs="Times New Roman"/>
        </w:rPr>
        <w:t xml:space="preserve"> for the first six months of therapy, and then at least every six months until treatment completion</w:t>
      </w:r>
      <w:r w:rsidRPr="00FD4B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ll baseline chest radiographs were assessed for the presence of cavitary lesions by a single radiologist (B.Z.). </w:t>
      </w:r>
    </w:p>
    <w:p w14:paraId="2E462019" w14:textId="77777777" w:rsidR="00DB2465" w:rsidRDefault="00DB2465" w:rsidP="00DB2465">
      <w:pPr>
        <w:spacing w:after="0" w:line="480" w:lineRule="auto"/>
        <w:rPr>
          <w:rFonts w:ascii="Times New Roman" w:hAnsi="Times New Roman" w:cs="Times New Roman"/>
          <w:b/>
          <w:sz w:val="20"/>
        </w:rPr>
      </w:pPr>
    </w:p>
    <w:p w14:paraId="534A316D" w14:textId="77777777" w:rsidR="00DB2465" w:rsidRDefault="00DB2465" w:rsidP="00DB2465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60571456" w14:textId="77777777" w:rsidR="00DB2465" w:rsidRDefault="00DB2465" w:rsidP="00DB2465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07B41D1C" w14:textId="77777777" w:rsidR="00DB2465" w:rsidRPr="00FE0DD8" w:rsidRDefault="00DB2465" w:rsidP="00DB2465">
      <w:pPr>
        <w:spacing w:after="0" w:line="240" w:lineRule="auto"/>
        <w:rPr>
          <w:rFonts w:ascii="Times New Roman" w:hAnsi="Times New Roman" w:cs="Times New Roman"/>
          <w:b/>
        </w:rPr>
      </w:pPr>
      <w:r w:rsidRPr="00FE0DD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Results</w:t>
      </w:r>
    </w:p>
    <w:p w14:paraId="23CD63EF" w14:textId="7AEA6BBD" w:rsidR="00DB2465" w:rsidRDefault="00DB2465" w:rsidP="00DB2465">
      <w:pPr>
        <w:spacing w:after="0" w:line="240" w:lineRule="auto"/>
        <w:rPr>
          <w:rFonts w:ascii="Times New Roman" w:hAnsi="Times New Roman" w:cs="Times New Roman"/>
          <w:b/>
        </w:rPr>
      </w:pPr>
      <w:r w:rsidRPr="00FE0DD8">
        <w:rPr>
          <w:rFonts w:ascii="Times New Roman" w:hAnsi="Times New Roman" w:cs="Times New Roman"/>
          <w:b/>
        </w:rPr>
        <w:t xml:space="preserve"> </w:t>
      </w:r>
    </w:p>
    <w:p w14:paraId="0E34383C" w14:textId="601894BA" w:rsidR="00482184" w:rsidRDefault="00482184" w:rsidP="00DB1E1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ong the triplicate ECGs performed at each study visit, the mean difference between the minimum and maximum </w:t>
      </w:r>
      <w:proofErr w:type="spellStart"/>
      <w:r>
        <w:rPr>
          <w:rFonts w:ascii="Times New Roman" w:hAnsi="Times New Roman" w:cs="Times New Roman"/>
        </w:rPr>
        <w:t>QTcF</w:t>
      </w:r>
      <w:proofErr w:type="spellEnd"/>
      <w:r>
        <w:rPr>
          <w:rFonts w:ascii="Times New Roman" w:hAnsi="Times New Roman" w:cs="Times New Roman"/>
        </w:rPr>
        <w:t xml:space="preserve"> values for </w:t>
      </w:r>
      <w:proofErr w:type="spellStart"/>
      <w:r>
        <w:rPr>
          <w:rFonts w:ascii="Times New Roman" w:hAnsi="Times New Roman" w:cs="Times New Roman"/>
        </w:rPr>
        <w:t>QTcF</w:t>
      </w:r>
      <w:proofErr w:type="spellEnd"/>
      <w:r>
        <w:rPr>
          <w:rFonts w:ascii="Times New Roman" w:hAnsi="Times New Roman" w:cs="Times New Roman"/>
        </w:rPr>
        <w:t xml:space="preserve"> was 15.8 milliseconds (SD 23.4). </w:t>
      </w:r>
    </w:p>
    <w:p w14:paraId="42C442F3" w14:textId="77777777" w:rsidR="00482184" w:rsidRPr="00482184" w:rsidRDefault="00482184" w:rsidP="00DB2465">
      <w:pPr>
        <w:spacing w:after="0" w:line="240" w:lineRule="auto"/>
        <w:rPr>
          <w:rFonts w:ascii="Times New Roman" w:hAnsi="Times New Roman" w:cs="Times New Roman"/>
        </w:rPr>
      </w:pPr>
    </w:p>
    <w:p w14:paraId="27E4051A" w14:textId="77777777" w:rsidR="00482184" w:rsidRPr="00FE0DD8" w:rsidRDefault="00482184" w:rsidP="00DB2465">
      <w:pPr>
        <w:spacing w:after="0" w:line="240" w:lineRule="auto"/>
        <w:rPr>
          <w:rFonts w:ascii="Times New Roman" w:hAnsi="Times New Roman" w:cs="Times New Roman"/>
          <w:b/>
        </w:rPr>
      </w:pPr>
    </w:p>
    <w:p w14:paraId="197F9A79" w14:textId="77777777" w:rsidR="00DB2465" w:rsidRPr="00FE0DD8" w:rsidRDefault="00DB2465" w:rsidP="00DB2465">
      <w:pPr>
        <w:spacing w:after="0" w:line="240" w:lineRule="auto"/>
        <w:rPr>
          <w:rFonts w:ascii="Times New Roman" w:hAnsi="Times New Roman" w:cs="Times New Roman"/>
          <w:b/>
        </w:rPr>
      </w:pPr>
      <w:r w:rsidRPr="00FE0DD8">
        <w:rPr>
          <w:rFonts w:ascii="Times New Roman" w:hAnsi="Times New Roman" w:cs="Times New Roman"/>
          <w:b/>
        </w:rPr>
        <w:t>Table S1: Final tuberculosis treatment outcome, overall, and stratified by HIV.</w:t>
      </w:r>
    </w:p>
    <w:p w14:paraId="4F55D4D8" w14:textId="77777777" w:rsidR="00DB2465" w:rsidRPr="00AB0C50" w:rsidRDefault="00DB2465" w:rsidP="00DB2465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tbl>
      <w:tblPr>
        <w:tblStyle w:val="TableGrid1"/>
        <w:tblW w:w="9616" w:type="dxa"/>
        <w:tblLook w:val="04A0" w:firstRow="1" w:lastRow="0" w:firstColumn="1" w:lastColumn="0" w:noHBand="0" w:noVBand="1"/>
      </w:tblPr>
      <w:tblGrid>
        <w:gridCol w:w="3325"/>
        <w:gridCol w:w="2160"/>
        <w:gridCol w:w="2250"/>
        <w:gridCol w:w="1881"/>
      </w:tblGrid>
      <w:tr w:rsidR="00DB2465" w:rsidRPr="0091607A" w14:paraId="02CE870C" w14:textId="77777777" w:rsidTr="00111C62">
        <w:trPr>
          <w:trHeight w:val="324"/>
        </w:trPr>
        <w:tc>
          <w:tcPr>
            <w:tcW w:w="3325" w:type="dxa"/>
            <w:shd w:val="clear" w:color="auto" w:fill="BFBFBF" w:themeFill="background1" w:themeFillShade="BF"/>
          </w:tcPr>
          <w:p w14:paraId="2AD347D9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TB Treatment Outcome 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06782075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b/>
                <w:sz w:val="20"/>
                <w:szCs w:val="16"/>
              </w:rPr>
              <w:t>All pa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rticipants</w:t>
            </w:r>
          </w:p>
          <w:p w14:paraId="4981ED10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b/>
                <w:sz w:val="20"/>
                <w:szCs w:val="16"/>
              </w:rPr>
              <w:t>(n=195) (%)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14:paraId="1870605F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HIV-positive</w:t>
            </w:r>
          </w:p>
          <w:p w14:paraId="2A2DE305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b/>
                <w:sz w:val="20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123</w:t>
            </w:r>
            <w:r w:rsidRPr="0091607A">
              <w:rPr>
                <w:rFonts w:ascii="Times New Roman" w:hAnsi="Times New Roman" w:cs="Times New Roman"/>
                <w:b/>
                <w:sz w:val="20"/>
                <w:szCs w:val="16"/>
              </w:rPr>
              <w:t>) (%)</w:t>
            </w:r>
          </w:p>
        </w:tc>
        <w:tc>
          <w:tcPr>
            <w:tcW w:w="1881" w:type="dxa"/>
            <w:shd w:val="clear" w:color="auto" w:fill="BFBFBF" w:themeFill="background1" w:themeFillShade="BF"/>
          </w:tcPr>
          <w:p w14:paraId="3D6B0DBC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HIV-negative</w:t>
            </w:r>
          </w:p>
          <w:p w14:paraId="4EFAB3BF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b/>
                <w:sz w:val="20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72</w:t>
            </w:r>
            <w:r w:rsidRPr="0091607A">
              <w:rPr>
                <w:rFonts w:ascii="Times New Roman" w:hAnsi="Times New Roman" w:cs="Times New Roman"/>
                <w:b/>
                <w:sz w:val="20"/>
                <w:szCs w:val="16"/>
              </w:rPr>
              <w:t>) (%)</w:t>
            </w:r>
          </w:p>
        </w:tc>
      </w:tr>
      <w:tr w:rsidR="00DB2465" w:rsidRPr="0091607A" w14:paraId="78EFC75C" w14:textId="77777777" w:rsidTr="00111C62">
        <w:trPr>
          <w:trHeight w:val="219"/>
        </w:trPr>
        <w:tc>
          <w:tcPr>
            <w:tcW w:w="3325" w:type="dxa"/>
          </w:tcPr>
          <w:p w14:paraId="481F96F9" w14:textId="77777777" w:rsidR="00DB2465" w:rsidRPr="0091607A" w:rsidRDefault="00DB2465" w:rsidP="00111C6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Cure</w:t>
            </w:r>
          </w:p>
        </w:tc>
        <w:tc>
          <w:tcPr>
            <w:tcW w:w="2160" w:type="dxa"/>
          </w:tcPr>
          <w:p w14:paraId="7EEFB076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129 (66.2)</w:t>
            </w:r>
          </w:p>
        </w:tc>
        <w:tc>
          <w:tcPr>
            <w:tcW w:w="2250" w:type="dxa"/>
          </w:tcPr>
          <w:p w14:paraId="4C51A630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80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1881" w:type="dxa"/>
          </w:tcPr>
          <w:p w14:paraId="73615B12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49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68.1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DB2465" w:rsidRPr="0091607A" w14:paraId="194172E8" w14:textId="77777777" w:rsidTr="00111C62">
        <w:trPr>
          <w:trHeight w:val="210"/>
        </w:trPr>
        <w:tc>
          <w:tcPr>
            <w:tcW w:w="3325" w:type="dxa"/>
          </w:tcPr>
          <w:p w14:paraId="21BFFE26" w14:textId="77777777" w:rsidR="00DB2465" w:rsidRPr="0091607A" w:rsidRDefault="00DB2465" w:rsidP="00111C6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Treatment Completion</w:t>
            </w:r>
          </w:p>
        </w:tc>
        <w:tc>
          <w:tcPr>
            <w:tcW w:w="2160" w:type="dxa"/>
          </w:tcPr>
          <w:p w14:paraId="5D85B6AB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16 (8.2)</w:t>
            </w:r>
          </w:p>
        </w:tc>
        <w:tc>
          <w:tcPr>
            <w:tcW w:w="2250" w:type="dxa"/>
          </w:tcPr>
          <w:p w14:paraId="6DBDA72B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1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8.9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1881" w:type="dxa"/>
          </w:tcPr>
          <w:p w14:paraId="1FC30FCA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6.9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DB2465" w:rsidRPr="0091607A" w14:paraId="797D5AC5" w14:textId="77777777" w:rsidTr="00111C62">
        <w:trPr>
          <w:trHeight w:val="219"/>
        </w:trPr>
        <w:tc>
          <w:tcPr>
            <w:tcW w:w="3325" w:type="dxa"/>
          </w:tcPr>
          <w:p w14:paraId="7EE1DC6F" w14:textId="77777777" w:rsidR="00DB2465" w:rsidRPr="0091607A" w:rsidRDefault="00DB2465" w:rsidP="00111C6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Treatment Failure</w:t>
            </w:r>
          </w:p>
        </w:tc>
        <w:tc>
          <w:tcPr>
            <w:tcW w:w="2160" w:type="dxa"/>
          </w:tcPr>
          <w:p w14:paraId="39D28A55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8 (4.1)</w:t>
            </w:r>
          </w:p>
        </w:tc>
        <w:tc>
          <w:tcPr>
            <w:tcW w:w="2250" w:type="dxa"/>
          </w:tcPr>
          <w:p w14:paraId="5D11AA08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6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4.9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1881" w:type="dxa"/>
          </w:tcPr>
          <w:p w14:paraId="09B4D5DE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2.8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DB2465" w:rsidRPr="0091607A" w14:paraId="5064B792" w14:textId="77777777" w:rsidTr="00111C62">
        <w:trPr>
          <w:trHeight w:val="210"/>
        </w:trPr>
        <w:tc>
          <w:tcPr>
            <w:tcW w:w="3325" w:type="dxa"/>
          </w:tcPr>
          <w:p w14:paraId="59102F73" w14:textId="77777777" w:rsidR="00DB2465" w:rsidRPr="0091607A" w:rsidRDefault="00DB2465" w:rsidP="00111C6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Treatment interruption</w:t>
            </w:r>
          </w:p>
        </w:tc>
        <w:tc>
          <w:tcPr>
            <w:tcW w:w="2160" w:type="dxa"/>
          </w:tcPr>
          <w:p w14:paraId="5CF94098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18 (9.2)</w:t>
            </w:r>
          </w:p>
        </w:tc>
        <w:tc>
          <w:tcPr>
            <w:tcW w:w="2250" w:type="dxa"/>
          </w:tcPr>
          <w:p w14:paraId="612FDDAF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7.3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1881" w:type="dxa"/>
          </w:tcPr>
          <w:p w14:paraId="045873F2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2.5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DB2465" w:rsidRPr="0091607A" w14:paraId="560FDF18" w14:textId="77777777" w:rsidTr="00111C62">
        <w:trPr>
          <w:trHeight w:val="210"/>
        </w:trPr>
        <w:tc>
          <w:tcPr>
            <w:tcW w:w="3325" w:type="dxa"/>
          </w:tcPr>
          <w:p w14:paraId="42E33FC5" w14:textId="77777777" w:rsidR="00DB2465" w:rsidRPr="0091607A" w:rsidRDefault="00DB2465" w:rsidP="00111C6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Died</w:t>
            </w:r>
          </w:p>
        </w:tc>
        <w:tc>
          <w:tcPr>
            <w:tcW w:w="2160" w:type="dxa"/>
          </w:tcPr>
          <w:p w14:paraId="23123957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25 (12.8)</w:t>
            </w:r>
          </w:p>
        </w:tc>
        <w:tc>
          <w:tcPr>
            <w:tcW w:w="2250" w:type="dxa"/>
          </w:tcPr>
          <w:p w14:paraId="0D2E911B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7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13.8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1881" w:type="dxa"/>
          </w:tcPr>
          <w:p w14:paraId="4E816BC2" w14:textId="77777777" w:rsidR="00DB2465" w:rsidRPr="0091607A" w:rsidRDefault="00DB2465" w:rsidP="00111C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7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9.7</w:t>
            </w:r>
            <w:r w:rsidRPr="0091607A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</w:tbl>
    <w:p w14:paraId="39EE91F5" w14:textId="77777777" w:rsidR="00DB2465" w:rsidRDefault="00DB2465" w:rsidP="00DB246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420966">
        <w:rPr>
          <w:rFonts w:ascii="Times New Roman" w:hAnsi="Times New Roman" w:cs="Times New Roman"/>
          <w:sz w:val="18"/>
          <w:szCs w:val="18"/>
        </w:rPr>
        <w:t>P=0.61 for omnibus chi-square comparison between HIV-infected and HIV-uninfected.</w:t>
      </w:r>
    </w:p>
    <w:p w14:paraId="10622F9C" w14:textId="77777777" w:rsidR="00DB2465" w:rsidRDefault="00DB2465" w:rsidP="00DB2465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015B6AB9" w14:textId="06DBBA37" w:rsidR="00FB4177" w:rsidRDefault="00FB4177" w:rsidP="00DB2465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36837778" w14:textId="6C8B05DE" w:rsidR="0050185A" w:rsidRDefault="0050185A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237BE393" w14:textId="69D4A2FD" w:rsidR="0050185A" w:rsidRPr="006C56DD" w:rsidRDefault="0050185A" w:rsidP="0050185A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</w:rPr>
      </w:pPr>
      <w:bookmarkStart w:id="0" w:name="_GoBack"/>
      <w:r w:rsidRPr="006C56DD">
        <w:rPr>
          <w:rFonts w:ascii="Times New Roman" w:hAnsi="Times New Roman" w:cs="Times New Roman"/>
          <w:b/>
          <w:color w:val="000000" w:themeColor="text1"/>
          <w:sz w:val="20"/>
        </w:rPr>
        <w:lastRenderedPageBreak/>
        <w:t xml:space="preserve">Table S2: Age strata of participants meeting primary QT-prolongation endpoints.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1530"/>
        <w:gridCol w:w="1530"/>
        <w:gridCol w:w="1530"/>
        <w:gridCol w:w="1513"/>
      </w:tblGrid>
      <w:tr w:rsidR="006C56DD" w:rsidRPr="006C56DD" w14:paraId="22898CE5" w14:textId="507B3855" w:rsidTr="0050185A">
        <w:trPr>
          <w:trHeight w:val="320"/>
        </w:trPr>
        <w:tc>
          <w:tcPr>
            <w:tcW w:w="2785" w:type="dxa"/>
            <w:shd w:val="clear" w:color="auto" w:fill="BFBFBF" w:themeFill="background1" w:themeFillShade="BF"/>
          </w:tcPr>
          <w:p w14:paraId="0511523B" w14:textId="01DFE7CB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 xml:space="preserve">ECG criteria 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0D78EE04" w14:textId="77777777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 xml:space="preserve">Age 21-30 </w:t>
            </w:r>
          </w:p>
          <w:p w14:paraId="18D886D8" w14:textId="3621E053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(n=4</w:t>
            </w:r>
            <w:r w:rsidR="00953DD4"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5</w:t>
            </w: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, %)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45B9B947" w14:textId="68E89C7D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Age 31-40</w:t>
            </w:r>
          </w:p>
          <w:p w14:paraId="0105A41A" w14:textId="5645918D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(n=7</w:t>
            </w:r>
            <w:r w:rsidR="00953DD4"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2</w:t>
            </w: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) (%)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50751B9D" w14:textId="2D39DDE5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Age 41-50</w:t>
            </w:r>
          </w:p>
          <w:p w14:paraId="37B12948" w14:textId="482A4CEF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(n=4</w:t>
            </w:r>
            <w:r w:rsidR="00953DD4"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3</w:t>
            </w: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) (%)</w:t>
            </w:r>
          </w:p>
        </w:tc>
        <w:tc>
          <w:tcPr>
            <w:tcW w:w="1513" w:type="dxa"/>
            <w:shd w:val="clear" w:color="auto" w:fill="BFBFBF" w:themeFill="background1" w:themeFillShade="BF"/>
          </w:tcPr>
          <w:p w14:paraId="60D81FAC" w14:textId="77777777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Age &gt;50</w:t>
            </w:r>
          </w:p>
          <w:p w14:paraId="222CE86D" w14:textId="4D4D6ED3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(n=2</w:t>
            </w:r>
            <w:r w:rsidR="00953DD4"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3</w:t>
            </w:r>
            <w:r w:rsidRPr="006C5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)</w:t>
            </w:r>
          </w:p>
        </w:tc>
      </w:tr>
      <w:tr w:rsidR="006C56DD" w:rsidRPr="006C56DD" w14:paraId="6862A449" w14:textId="2FDD6561" w:rsidTr="0050185A">
        <w:trPr>
          <w:trHeight w:val="216"/>
        </w:trPr>
        <w:tc>
          <w:tcPr>
            <w:tcW w:w="2785" w:type="dxa"/>
          </w:tcPr>
          <w:p w14:paraId="11EEE996" w14:textId="7FD7B9C7" w:rsidR="0050185A" w:rsidRPr="006C56DD" w:rsidRDefault="0050185A" w:rsidP="005A6C6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Any </w:t>
            </w:r>
            <w:proofErr w:type="spellStart"/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QTcF</w:t>
            </w:r>
            <w:proofErr w:type="spellEnd"/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 </w:t>
            </w:r>
            <w:r w:rsidR="00C3634F"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&gt;</w:t>
            </w: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500 </w:t>
            </w:r>
            <w:proofErr w:type="spellStart"/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ms</w:t>
            </w:r>
            <w:proofErr w:type="spellEnd"/>
          </w:p>
        </w:tc>
        <w:tc>
          <w:tcPr>
            <w:tcW w:w="1530" w:type="dxa"/>
          </w:tcPr>
          <w:p w14:paraId="1583E268" w14:textId="237BED98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0 (0)</w:t>
            </w:r>
          </w:p>
        </w:tc>
        <w:tc>
          <w:tcPr>
            <w:tcW w:w="1530" w:type="dxa"/>
          </w:tcPr>
          <w:p w14:paraId="7F916B1F" w14:textId="706DBCAC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3 (4)</w:t>
            </w:r>
          </w:p>
        </w:tc>
        <w:tc>
          <w:tcPr>
            <w:tcW w:w="1530" w:type="dxa"/>
          </w:tcPr>
          <w:p w14:paraId="08C77F13" w14:textId="324D455D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0 (0)</w:t>
            </w:r>
          </w:p>
        </w:tc>
        <w:tc>
          <w:tcPr>
            <w:tcW w:w="1513" w:type="dxa"/>
          </w:tcPr>
          <w:p w14:paraId="5B871487" w14:textId="5A1CCF60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1 (4) </w:t>
            </w:r>
          </w:p>
        </w:tc>
      </w:tr>
      <w:tr w:rsidR="006C56DD" w:rsidRPr="006C56DD" w14:paraId="7352DFA6" w14:textId="682B5429" w:rsidTr="0050185A">
        <w:trPr>
          <w:trHeight w:val="207"/>
        </w:trPr>
        <w:tc>
          <w:tcPr>
            <w:tcW w:w="2785" w:type="dxa"/>
          </w:tcPr>
          <w:p w14:paraId="2B45810D" w14:textId="5E82B1FB" w:rsidR="0050185A" w:rsidRPr="006C56DD" w:rsidRDefault="0050185A" w:rsidP="005A6C6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sym w:font="Symbol" w:char="F044"/>
            </w:r>
            <w:proofErr w:type="spellStart"/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QTcF</w:t>
            </w:r>
            <w:proofErr w:type="spellEnd"/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 </w:t>
            </w:r>
            <w:r w:rsidR="00C3634F"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&gt;</w:t>
            </w: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60 </w:t>
            </w:r>
            <w:proofErr w:type="spellStart"/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ms</w:t>
            </w:r>
            <w:proofErr w:type="spellEnd"/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 from baseline</w:t>
            </w:r>
          </w:p>
        </w:tc>
        <w:tc>
          <w:tcPr>
            <w:tcW w:w="1530" w:type="dxa"/>
          </w:tcPr>
          <w:p w14:paraId="2474A538" w14:textId="6BCD0736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5 (11)</w:t>
            </w:r>
          </w:p>
        </w:tc>
        <w:tc>
          <w:tcPr>
            <w:tcW w:w="1530" w:type="dxa"/>
          </w:tcPr>
          <w:p w14:paraId="29F3127D" w14:textId="287761BF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7 (</w:t>
            </w:r>
            <w:r w:rsidR="00953DD4"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10</w:t>
            </w: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1530" w:type="dxa"/>
          </w:tcPr>
          <w:p w14:paraId="6D190147" w14:textId="6621B283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4 (</w:t>
            </w:r>
            <w:r w:rsidR="00953DD4"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9</w:t>
            </w: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1513" w:type="dxa"/>
          </w:tcPr>
          <w:p w14:paraId="61488FEB" w14:textId="58DC132B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3 (13)</w:t>
            </w:r>
          </w:p>
        </w:tc>
      </w:tr>
      <w:tr w:rsidR="006C56DD" w:rsidRPr="006C56DD" w14:paraId="390CD6A7" w14:textId="37C62135" w:rsidTr="0050185A">
        <w:trPr>
          <w:trHeight w:val="216"/>
        </w:trPr>
        <w:tc>
          <w:tcPr>
            <w:tcW w:w="2785" w:type="dxa"/>
          </w:tcPr>
          <w:p w14:paraId="4D5AE202" w14:textId="211C12B0" w:rsidR="0050185A" w:rsidRPr="006C56DD" w:rsidRDefault="0050185A" w:rsidP="005A6C6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BDQ temporarily stopped for QT </w:t>
            </w:r>
            <w:proofErr w:type="spellStart"/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prolongation</w:t>
            </w: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14:paraId="329D4690" w14:textId="233ECA03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2 (4)</w:t>
            </w:r>
          </w:p>
        </w:tc>
        <w:tc>
          <w:tcPr>
            <w:tcW w:w="1530" w:type="dxa"/>
          </w:tcPr>
          <w:p w14:paraId="56A8C200" w14:textId="7285DDE8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2 (3)</w:t>
            </w:r>
          </w:p>
        </w:tc>
        <w:tc>
          <w:tcPr>
            <w:tcW w:w="1530" w:type="dxa"/>
          </w:tcPr>
          <w:p w14:paraId="232762FA" w14:textId="6F6C1B74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0 (0)</w:t>
            </w:r>
          </w:p>
        </w:tc>
        <w:tc>
          <w:tcPr>
            <w:tcW w:w="1513" w:type="dxa"/>
          </w:tcPr>
          <w:p w14:paraId="46F4CB3D" w14:textId="275608A4" w:rsidR="0050185A" w:rsidRPr="006C56DD" w:rsidRDefault="0050185A" w:rsidP="005A6C6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C56DD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1 (4)</w:t>
            </w:r>
          </w:p>
        </w:tc>
      </w:tr>
    </w:tbl>
    <w:p w14:paraId="3E84FC3E" w14:textId="78732C0F" w:rsidR="00DB2465" w:rsidRPr="00F10053" w:rsidRDefault="0050185A" w:rsidP="00DB2465">
      <w:pPr>
        <w:spacing w:after="0" w:line="240" w:lineRule="auto"/>
        <w:rPr>
          <w:rFonts w:ascii="Times New Roman" w:hAnsi="Times New Roman" w:cs="Times New Roman"/>
          <w:color w:val="FF0000"/>
        </w:rPr>
      </w:pPr>
      <w:proofErr w:type="spellStart"/>
      <w:r w:rsidRPr="006C56DD">
        <w:rPr>
          <w:rFonts w:ascii="Times New Roman" w:hAnsi="Times New Roman" w:cs="Times New Roman"/>
          <w:color w:val="000000" w:themeColor="text1"/>
          <w:sz w:val="18"/>
          <w:vertAlign w:val="superscript"/>
        </w:rPr>
        <w:t>a</w:t>
      </w:r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>Four</w:t>
      </w:r>
      <w:proofErr w:type="spellEnd"/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the five participants who temporarily stopped BDQ did not have a </w:t>
      </w:r>
      <w:proofErr w:type="spellStart"/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>QTcF</w:t>
      </w:r>
      <w:proofErr w:type="spellEnd"/>
      <w:r w:rsidR="00953DD4"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>&gt;</w:t>
      </w:r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500 or </w:t>
      </w:r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sym w:font="Symbol" w:char="F044"/>
      </w:r>
      <w:proofErr w:type="spellStart"/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>QTcF</w:t>
      </w:r>
      <w:proofErr w:type="spellEnd"/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953DD4"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>&gt;</w:t>
      </w:r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60 </w:t>
      </w:r>
      <w:proofErr w:type="spellStart"/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>ms</w:t>
      </w:r>
      <w:proofErr w:type="spellEnd"/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y study ECGs. </w:t>
      </w:r>
      <w:proofErr w:type="spellStart"/>
      <w:r w:rsidRPr="006C56DD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Pr="006C56DD">
        <w:rPr>
          <w:rFonts w:ascii="Times New Roman" w:hAnsi="Times New Roman" w:cs="Times New Roman"/>
          <w:color w:val="000000" w:themeColor="text1"/>
          <w:sz w:val="18"/>
        </w:rPr>
        <w:t>s</w:t>
      </w:r>
      <w:proofErr w:type="spellEnd"/>
      <w:r w:rsidRPr="006C56DD">
        <w:rPr>
          <w:rFonts w:ascii="Times New Roman" w:hAnsi="Times New Roman" w:cs="Times New Roman"/>
          <w:color w:val="000000" w:themeColor="text1"/>
          <w:sz w:val="18"/>
        </w:rPr>
        <w:t>=milliseconds; BDQ=bedaquiline</w:t>
      </w:r>
      <w:bookmarkEnd w:id="0"/>
      <w:r w:rsidR="00DB2465" w:rsidRPr="00F10053">
        <w:rPr>
          <w:rFonts w:ascii="Times New Roman" w:hAnsi="Times New Roman" w:cs="Times New Roman"/>
          <w:color w:val="FF0000"/>
        </w:rPr>
        <w:br w:type="page"/>
      </w:r>
    </w:p>
    <w:p w14:paraId="0ECDAA4C" w14:textId="1B3A13FB" w:rsidR="00DB2465" w:rsidRDefault="00DB2465" w:rsidP="00DB2465">
      <w:pPr>
        <w:spacing w:after="0" w:line="240" w:lineRule="auto"/>
        <w:rPr>
          <w:rFonts w:ascii="Times New Roman" w:hAnsi="Times New Roman" w:cs="Times New Roman"/>
          <w:b/>
        </w:rPr>
      </w:pPr>
      <w:r w:rsidRPr="00C13814"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C13814">
        <w:rPr>
          <w:rFonts w:ascii="Times New Roman" w:hAnsi="Times New Roman" w:cs="Times New Roman"/>
          <w:b/>
        </w:rPr>
        <w:t xml:space="preserve">: Kaplan-Meier survival curves. A, Comparing by </w:t>
      </w:r>
      <w:r>
        <w:rPr>
          <w:rFonts w:ascii="Times New Roman" w:hAnsi="Times New Roman" w:cs="Times New Roman"/>
          <w:b/>
        </w:rPr>
        <w:t>tuberculosis drug-resistance category</w:t>
      </w:r>
      <w:r w:rsidRPr="00C13814">
        <w:rPr>
          <w:rFonts w:ascii="Times New Roman" w:hAnsi="Times New Roman" w:cs="Times New Roman"/>
          <w:b/>
        </w:rPr>
        <w:t xml:space="preserve">. B, Comparing </w:t>
      </w:r>
      <w:r>
        <w:rPr>
          <w:rFonts w:ascii="Times New Roman" w:hAnsi="Times New Roman" w:cs="Times New Roman"/>
          <w:b/>
        </w:rPr>
        <w:t>by HIV status</w:t>
      </w:r>
      <w:r w:rsidRPr="00C13814">
        <w:rPr>
          <w:rFonts w:ascii="Times New Roman" w:hAnsi="Times New Roman" w:cs="Times New Roman"/>
          <w:b/>
        </w:rPr>
        <w:t>.</w:t>
      </w:r>
    </w:p>
    <w:p w14:paraId="1E1D4573" w14:textId="77777777" w:rsidR="00DB1E17" w:rsidRDefault="00DB1E17" w:rsidP="00DB2465">
      <w:pPr>
        <w:spacing w:after="0" w:line="240" w:lineRule="auto"/>
        <w:rPr>
          <w:rFonts w:ascii="Times New Roman" w:hAnsi="Times New Roman" w:cs="Times New Roman"/>
          <w:b/>
          <w:highlight w:val="yellow"/>
        </w:rPr>
      </w:pPr>
    </w:p>
    <w:p w14:paraId="030ADBF0" w14:textId="2784C806" w:rsidR="00DB2465" w:rsidRDefault="009269B9" w:rsidP="00DB246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BFA44F4" wp14:editId="02E73254">
            <wp:extent cx="4849690" cy="6680759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M panel_long_modified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457" cy="669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42DC0" w14:textId="2C1D5F94" w:rsidR="00DB2465" w:rsidRDefault="00DB2465" w:rsidP="00DB2465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7F7BF4FE" w14:textId="77777777" w:rsidR="00DB2465" w:rsidRPr="00D45452" w:rsidRDefault="00DB2465" w:rsidP="00DB2465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6E02DD88" w14:textId="77777777" w:rsidR="00C7662F" w:rsidRDefault="00C7662F"/>
    <w:sectPr w:rsidR="00C7662F" w:rsidSect="00A45F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24077" w14:textId="77777777" w:rsidR="009C04B8" w:rsidRDefault="009C04B8">
      <w:pPr>
        <w:spacing w:after="0" w:line="240" w:lineRule="auto"/>
      </w:pPr>
      <w:r>
        <w:separator/>
      </w:r>
    </w:p>
  </w:endnote>
  <w:endnote w:type="continuationSeparator" w:id="0">
    <w:p w14:paraId="6C12B579" w14:textId="77777777" w:rsidR="009C04B8" w:rsidRDefault="009C0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A70CF" w14:textId="3C0A4455" w:rsidR="00493AD9" w:rsidRDefault="009C04B8" w:rsidP="00FD2E95">
    <w:pPr>
      <w:pStyle w:val="Footer"/>
    </w:pPr>
  </w:p>
  <w:p w14:paraId="57B68CA4" w14:textId="77777777" w:rsidR="00493AD9" w:rsidRDefault="009C04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1FC10" w14:textId="77777777" w:rsidR="009C04B8" w:rsidRDefault="009C04B8">
      <w:pPr>
        <w:spacing w:after="0" w:line="240" w:lineRule="auto"/>
      </w:pPr>
      <w:r>
        <w:separator/>
      </w:r>
    </w:p>
  </w:footnote>
  <w:footnote w:type="continuationSeparator" w:id="0">
    <w:p w14:paraId="01E3CA19" w14:textId="77777777" w:rsidR="009C04B8" w:rsidRDefault="009C0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465"/>
    <w:rsid w:val="00035614"/>
    <w:rsid w:val="00043ABE"/>
    <w:rsid w:val="00055A86"/>
    <w:rsid w:val="00073F4F"/>
    <w:rsid w:val="00092989"/>
    <w:rsid w:val="00092DBA"/>
    <w:rsid w:val="0009646F"/>
    <w:rsid w:val="000967D0"/>
    <w:rsid w:val="000D0997"/>
    <w:rsid w:val="000D19C4"/>
    <w:rsid w:val="000D1EA5"/>
    <w:rsid w:val="000D4465"/>
    <w:rsid w:val="000D75BA"/>
    <w:rsid w:val="000F15E1"/>
    <w:rsid w:val="000F4058"/>
    <w:rsid w:val="000F65E6"/>
    <w:rsid w:val="000F6EFA"/>
    <w:rsid w:val="00101C5B"/>
    <w:rsid w:val="00122136"/>
    <w:rsid w:val="00152DB7"/>
    <w:rsid w:val="00153A63"/>
    <w:rsid w:val="001757A2"/>
    <w:rsid w:val="0018209B"/>
    <w:rsid w:val="001974E7"/>
    <w:rsid w:val="001E2737"/>
    <w:rsid w:val="001E2F1F"/>
    <w:rsid w:val="001E32B7"/>
    <w:rsid w:val="002367A5"/>
    <w:rsid w:val="00236889"/>
    <w:rsid w:val="0024183D"/>
    <w:rsid w:val="002669A9"/>
    <w:rsid w:val="0027535D"/>
    <w:rsid w:val="002766B5"/>
    <w:rsid w:val="0027687A"/>
    <w:rsid w:val="00276A9B"/>
    <w:rsid w:val="0028164C"/>
    <w:rsid w:val="002920EA"/>
    <w:rsid w:val="00297BBE"/>
    <w:rsid w:val="002A7147"/>
    <w:rsid w:val="002B5820"/>
    <w:rsid w:val="002F34CB"/>
    <w:rsid w:val="002F5A65"/>
    <w:rsid w:val="00303160"/>
    <w:rsid w:val="00304F74"/>
    <w:rsid w:val="00321E80"/>
    <w:rsid w:val="00354AA0"/>
    <w:rsid w:val="00361399"/>
    <w:rsid w:val="00361514"/>
    <w:rsid w:val="00371F32"/>
    <w:rsid w:val="00390589"/>
    <w:rsid w:val="003A5CE7"/>
    <w:rsid w:val="003B2182"/>
    <w:rsid w:val="00413F38"/>
    <w:rsid w:val="004207BB"/>
    <w:rsid w:val="00420C48"/>
    <w:rsid w:val="00427CD0"/>
    <w:rsid w:val="00434304"/>
    <w:rsid w:val="00441959"/>
    <w:rsid w:val="00455B0D"/>
    <w:rsid w:val="0046000F"/>
    <w:rsid w:val="00470B1E"/>
    <w:rsid w:val="00480F70"/>
    <w:rsid w:val="00481553"/>
    <w:rsid w:val="00482184"/>
    <w:rsid w:val="00487EAA"/>
    <w:rsid w:val="0049073D"/>
    <w:rsid w:val="004926AA"/>
    <w:rsid w:val="004929F7"/>
    <w:rsid w:val="004B5B31"/>
    <w:rsid w:val="004D3BE5"/>
    <w:rsid w:val="004E5C57"/>
    <w:rsid w:val="004E7603"/>
    <w:rsid w:val="004F2E13"/>
    <w:rsid w:val="004F54F3"/>
    <w:rsid w:val="0050185A"/>
    <w:rsid w:val="00510CEE"/>
    <w:rsid w:val="0051497F"/>
    <w:rsid w:val="00522F52"/>
    <w:rsid w:val="00530F54"/>
    <w:rsid w:val="0055186A"/>
    <w:rsid w:val="00566C99"/>
    <w:rsid w:val="00584F33"/>
    <w:rsid w:val="005919CC"/>
    <w:rsid w:val="00593CD2"/>
    <w:rsid w:val="005B4261"/>
    <w:rsid w:val="005B58B9"/>
    <w:rsid w:val="005D2E43"/>
    <w:rsid w:val="005D5DFB"/>
    <w:rsid w:val="006004CE"/>
    <w:rsid w:val="00600BD3"/>
    <w:rsid w:val="00606163"/>
    <w:rsid w:val="00606A94"/>
    <w:rsid w:val="0060754E"/>
    <w:rsid w:val="0062509D"/>
    <w:rsid w:val="00626543"/>
    <w:rsid w:val="00652634"/>
    <w:rsid w:val="00657033"/>
    <w:rsid w:val="00661871"/>
    <w:rsid w:val="0066350B"/>
    <w:rsid w:val="00664691"/>
    <w:rsid w:val="006659D5"/>
    <w:rsid w:val="006713CE"/>
    <w:rsid w:val="006726D0"/>
    <w:rsid w:val="0068701F"/>
    <w:rsid w:val="006A5BAE"/>
    <w:rsid w:val="006C56DD"/>
    <w:rsid w:val="006E49B1"/>
    <w:rsid w:val="006F7B53"/>
    <w:rsid w:val="00710018"/>
    <w:rsid w:val="00713640"/>
    <w:rsid w:val="007222AF"/>
    <w:rsid w:val="007230DC"/>
    <w:rsid w:val="007265A2"/>
    <w:rsid w:val="00731DA8"/>
    <w:rsid w:val="0075028A"/>
    <w:rsid w:val="007668DC"/>
    <w:rsid w:val="007772E4"/>
    <w:rsid w:val="007816D3"/>
    <w:rsid w:val="007A696B"/>
    <w:rsid w:val="007B0443"/>
    <w:rsid w:val="007B0D29"/>
    <w:rsid w:val="007B2E4B"/>
    <w:rsid w:val="007C208C"/>
    <w:rsid w:val="007C5088"/>
    <w:rsid w:val="007D7964"/>
    <w:rsid w:val="007E4B3B"/>
    <w:rsid w:val="00804936"/>
    <w:rsid w:val="00817D0A"/>
    <w:rsid w:val="008465D8"/>
    <w:rsid w:val="00854A34"/>
    <w:rsid w:val="00856511"/>
    <w:rsid w:val="0085696C"/>
    <w:rsid w:val="00856A9F"/>
    <w:rsid w:val="00861BD5"/>
    <w:rsid w:val="00862E34"/>
    <w:rsid w:val="008655C4"/>
    <w:rsid w:val="00867337"/>
    <w:rsid w:val="00870E8F"/>
    <w:rsid w:val="008716AE"/>
    <w:rsid w:val="00871BDC"/>
    <w:rsid w:val="00872C47"/>
    <w:rsid w:val="00886D36"/>
    <w:rsid w:val="00897BE5"/>
    <w:rsid w:val="008A5826"/>
    <w:rsid w:val="008B3FE9"/>
    <w:rsid w:val="008B6FF3"/>
    <w:rsid w:val="008C011A"/>
    <w:rsid w:val="008D31B4"/>
    <w:rsid w:val="008E78DC"/>
    <w:rsid w:val="0091040C"/>
    <w:rsid w:val="00910E8C"/>
    <w:rsid w:val="009269B9"/>
    <w:rsid w:val="00936443"/>
    <w:rsid w:val="009375B9"/>
    <w:rsid w:val="009467FA"/>
    <w:rsid w:val="009471FB"/>
    <w:rsid w:val="00953DD4"/>
    <w:rsid w:val="00954513"/>
    <w:rsid w:val="009545FE"/>
    <w:rsid w:val="00956434"/>
    <w:rsid w:val="009569FF"/>
    <w:rsid w:val="00964406"/>
    <w:rsid w:val="0097116F"/>
    <w:rsid w:val="00985064"/>
    <w:rsid w:val="00992B46"/>
    <w:rsid w:val="009A24B5"/>
    <w:rsid w:val="009C04B8"/>
    <w:rsid w:val="009D3F2E"/>
    <w:rsid w:val="009D5004"/>
    <w:rsid w:val="009E68EC"/>
    <w:rsid w:val="009F3FA5"/>
    <w:rsid w:val="00A278BD"/>
    <w:rsid w:val="00A36CC9"/>
    <w:rsid w:val="00A555DD"/>
    <w:rsid w:val="00A641DD"/>
    <w:rsid w:val="00A756F4"/>
    <w:rsid w:val="00AA658C"/>
    <w:rsid w:val="00AB5489"/>
    <w:rsid w:val="00AC5745"/>
    <w:rsid w:val="00AC6222"/>
    <w:rsid w:val="00AE2489"/>
    <w:rsid w:val="00AF0A57"/>
    <w:rsid w:val="00AF4943"/>
    <w:rsid w:val="00B030C6"/>
    <w:rsid w:val="00B055F0"/>
    <w:rsid w:val="00B056D0"/>
    <w:rsid w:val="00B07AF2"/>
    <w:rsid w:val="00B24927"/>
    <w:rsid w:val="00B24E26"/>
    <w:rsid w:val="00B43596"/>
    <w:rsid w:val="00B5141C"/>
    <w:rsid w:val="00B516C9"/>
    <w:rsid w:val="00B61264"/>
    <w:rsid w:val="00B671F2"/>
    <w:rsid w:val="00B97780"/>
    <w:rsid w:val="00BC2DFA"/>
    <w:rsid w:val="00BC72CD"/>
    <w:rsid w:val="00BD37AE"/>
    <w:rsid w:val="00BD3D8E"/>
    <w:rsid w:val="00BE5E51"/>
    <w:rsid w:val="00BF01A5"/>
    <w:rsid w:val="00BF1489"/>
    <w:rsid w:val="00C03D09"/>
    <w:rsid w:val="00C12222"/>
    <w:rsid w:val="00C22036"/>
    <w:rsid w:val="00C23F25"/>
    <w:rsid w:val="00C2476E"/>
    <w:rsid w:val="00C24990"/>
    <w:rsid w:val="00C330A2"/>
    <w:rsid w:val="00C3634F"/>
    <w:rsid w:val="00C41702"/>
    <w:rsid w:val="00C46C44"/>
    <w:rsid w:val="00C47867"/>
    <w:rsid w:val="00C549CF"/>
    <w:rsid w:val="00C55A9A"/>
    <w:rsid w:val="00C62A62"/>
    <w:rsid w:val="00C7662F"/>
    <w:rsid w:val="00C856BC"/>
    <w:rsid w:val="00C864B1"/>
    <w:rsid w:val="00C94E1E"/>
    <w:rsid w:val="00CA5235"/>
    <w:rsid w:val="00CA7DDD"/>
    <w:rsid w:val="00CB21B4"/>
    <w:rsid w:val="00CC3926"/>
    <w:rsid w:val="00CC4DE8"/>
    <w:rsid w:val="00CC74F1"/>
    <w:rsid w:val="00CD574B"/>
    <w:rsid w:val="00CF56C9"/>
    <w:rsid w:val="00D00EF6"/>
    <w:rsid w:val="00D10366"/>
    <w:rsid w:val="00D22401"/>
    <w:rsid w:val="00D242D9"/>
    <w:rsid w:val="00D4469C"/>
    <w:rsid w:val="00D455A8"/>
    <w:rsid w:val="00D463FC"/>
    <w:rsid w:val="00D6354B"/>
    <w:rsid w:val="00D63C45"/>
    <w:rsid w:val="00D70C0C"/>
    <w:rsid w:val="00D929AF"/>
    <w:rsid w:val="00DB1E17"/>
    <w:rsid w:val="00DB2465"/>
    <w:rsid w:val="00DD2C29"/>
    <w:rsid w:val="00DE0BDB"/>
    <w:rsid w:val="00DF5BC2"/>
    <w:rsid w:val="00DF6E1A"/>
    <w:rsid w:val="00E1026A"/>
    <w:rsid w:val="00E16F28"/>
    <w:rsid w:val="00E233E9"/>
    <w:rsid w:val="00E24744"/>
    <w:rsid w:val="00E360A3"/>
    <w:rsid w:val="00E46945"/>
    <w:rsid w:val="00E757F9"/>
    <w:rsid w:val="00E810EC"/>
    <w:rsid w:val="00E819AE"/>
    <w:rsid w:val="00E87756"/>
    <w:rsid w:val="00EA463D"/>
    <w:rsid w:val="00EB330D"/>
    <w:rsid w:val="00EB6F01"/>
    <w:rsid w:val="00EB70C9"/>
    <w:rsid w:val="00EC2B3F"/>
    <w:rsid w:val="00EC50A3"/>
    <w:rsid w:val="00EC72A1"/>
    <w:rsid w:val="00EC73C3"/>
    <w:rsid w:val="00ED4512"/>
    <w:rsid w:val="00F041DD"/>
    <w:rsid w:val="00F10053"/>
    <w:rsid w:val="00F16119"/>
    <w:rsid w:val="00F30367"/>
    <w:rsid w:val="00F312FA"/>
    <w:rsid w:val="00F32F02"/>
    <w:rsid w:val="00F417D3"/>
    <w:rsid w:val="00F46AEF"/>
    <w:rsid w:val="00F5340B"/>
    <w:rsid w:val="00F91DA0"/>
    <w:rsid w:val="00FA1021"/>
    <w:rsid w:val="00FA11F8"/>
    <w:rsid w:val="00FA50F0"/>
    <w:rsid w:val="00FB4177"/>
    <w:rsid w:val="00FC6637"/>
    <w:rsid w:val="00FD2E95"/>
    <w:rsid w:val="00FD5591"/>
    <w:rsid w:val="00FE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4802F"/>
  <w14:defaultImageDpi w14:val="32767"/>
  <w15:chartTrackingRefBased/>
  <w15:docId w15:val="{BA5A15CD-8C4C-5244-A5F8-76BD4EA5A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2465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B2465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B2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465"/>
    <w:rPr>
      <w:rFonts w:ascii="Calibri" w:eastAsia="Calibr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DB2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2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E95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.M. Brust</dc:creator>
  <cp:keywords/>
  <dc:description/>
  <cp:lastModifiedBy>James C.M. Brust</cp:lastModifiedBy>
  <cp:revision>2</cp:revision>
  <dcterms:created xsi:type="dcterms:W3CDTF">2021-04-08T13:27:00Z</dcterms:created>
  <dcterms:modified xsi:type="dcterms:W3CDTF">2021-04-08T13:27:00Z</dcterms:modified>
</cp:coreProperties>
</file>